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A57988" w14:textId="77777777" w:rsidR="003600CF" w:rsidRPr="00486B5E" w:rsidRDefault="00A771F0" w:rsidP="003870A1">
      <w:pPr>
        <w:spacing w:line="360" w:lineRule="auto"/>
        <w:jc w:val="left"/>
        <w:rPr>
          <w:rStyle w:val="apple-converted-space"/>
          <w:color w:val="002060"/>
        </w:rPr>
      </w:pPr>
      <w:bookmarkStart w:id="0" w:name="_GoBack"/>
      <w:bookmarkEnd w:id="0"/>
      <w:r w:rsidRPr="00486B5E">
        <w:rPr>
          <w:rStyle w:val="apple-converted-space"/>
          <w:rFonts w:hint="eastAsia"/>
          <w:color w:val="002060"/>
        </w:rPr>
        <w:t xml:space="preserve">Supplementary </w:t>
      </w:r>
      <w:r w:rsidR="00DD1CA6" w:rsidRPr="00C76184">
        <w:rPr>
          <w:rStyle w:val="apple-converted-space"/>
          <w:b/>
          <w:color w:val="002060"/>
        </w:rPr>
        <w:t>Table 1</w:t>
      </w:r>
    </w:p>
    <w:p w14:paraId="45343D6F" w14:textId="77777777" w:rsidR="00A771F0" w:rsidRPr="00486B5E" w:rsidRDefault="00A771F0" w:rsidP="003870A1">
      <w:pPr>
        <w:spacing w:line="360" w:lineRule="auto"/>
        <w:jc w:val="left"/>
        <w:rPr>
          <w:rStyle w:val="apple-converted-space"/>
          <w:color w:val="002060"/>
        </w:rPr>
      </w:pPr>
      <w:r w:rsidRPr="00486B5E">
        <w:rPr>
          <w:rStyle w:val="apple-converted-space"/>
          <w:color w:val="002060"/>
        </w:rPr>
        <w:t>Linear relationships between plant nitrogen concentration (PNC) and texture parameters from different bands (R</w:t>
      </w:r>
      <w:r w:rsidRPr="00486B5E">
        <w:rPr>
          <w:rStyle w:val="apple-converted-space"/>
          <w:color w:val="002060"/>
          <w:vertAlign w:val="superscript"/>
        </w:rPr>
        <w:t>2</w:t>
      </w:r>
      <w:r w:rsidRPr="00486B5E">
        <w:rPr>
          <w:rStyle w:val="apple-converted-space"/>
          <w:color w:val="002060"/>
        </w:rPr>
        <w:t>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3"/>
        <w:gridCol w:w="852"/>
        <w:gridCol w:w="941"/>
        <w:gridCol w:w="904"/>
        <w:gridCol w:w="853"/>
        <w:gridCol w:w="907"/>
        <w:gridCol w:w="794"/>
        <w:gridCol w:w="828"/>
        <w:gridCol w:w="1046"/>
        <w:gridCol w:w="819"/>
        <w:gridCol w:w="802"/>
        <w:gridCol w:w="899"/>
        <w:gridCol w:w="799"/>
        <w:gridCol w:w="901"/>
        <w:gridCol w:w="850"/>
        <w:gridCol w:w="930"/>
        <w:gridCol w:w="236"/>
      </w:tblGrid>
      <w:tr w:rsidR="00486B5E" w:rsidRPr="00486B5E" w14:paraId="6708743B" w14:textId="77777777" w:rsidTr="00486B5E">
        <w:trPr>
          <w:trHeight w:val="540"/>
        </w:trPr>
        <w:tc>
          <w:tcPr>
            <w:tcW w:w="28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259BE0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5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D99DF7" w14:textId="77777777" w:rsidR="00A771F0" w:rsidRPr="00486B5E" w:rsidRDefault="00A771F0" w:rsidP="00486B5E">
            <w:pPr>
              <w:widowControl/>
              <w:autoSpaceDN/>
              <w:spacing w:line="40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86B5E">
              <w:rPr>
                <w:rFonts w:hint="eastAsia"/>
                <w:color w:val="000000"/>
                <w:kern w:val="0"/>
                <w:sz w:val="21"/>
                <w:szCs w:val="21"/>
              </w:rPr>
              <w:t>490 nm</w:t>
            </w:r>
          </w:p>
        </w:tc>
        <w:tc>
          <w:tcPr>
            <w:tcW w:w="90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8DF268" w14:textId="77777777" w:rsidR="00A771F0" w:rsidRPr="00486B5E" w:rsidRDefault="00A771F0" w:rsidP="00486B5E">
            <w:pPr>
              <w:widowControl/>
              <w:autoSpaceDN/>
              <w:spacing w:line="40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86B5E">
              <w:rPr>
                <w:rFonts w:hint="eastAsia"/>
                <w:color w:val="000000"/>
                <w:kern w:val="0"/>
                <w:sz w:val="21"/>
                <w:szCs w:val="21"/>
              </w:rPr>
              <w:t>550 nm</w:t>
            </w:r>
          </w:p>
        </w:tc>
        <w:tc>
          <w:tcPr>
            <w:tcW w:w="95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997AAA" w14:textId="77777777" w:rsidR="00A771F0" w:rsidRPr="00486B5E" w:rsidRDefault="00A771F0" w:rsidP="00486B5E">
            <w:pPr>
              <w:widowControl/>
              <w:autoSpaceDN/>
              <w:spacing w:line="40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86B5E">
              <w:rPr>
                <w:rFonts w:hint="eastAsia"/>
                <w:color w:val="000000"/>
                <w:kern w:val="0"/>
                <w:sz w:val="21"/>
                <w:szCs w:val="21"/>
              </w:rPr>
              <w:t>680 nm</w:t>
            </w:r>
          </w:p>
        </w:tc>
        <w:tc>
          <w:tcPr>
            <w:tcW w:w="88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03A166" w14:textId="77777777" w:rsidR="00A771F0" w:rsidRPr="00486B5E" w:rsidRDefault="00A771F0" w:rsidP="00486B5E">
            <w:pPr>
              <w:widowControl/>
              <w:autoSpaceDN/>
              <w:spacing w:line="40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86B5E">
              <w:rPr>
                <w:rFonts w:hint="eastAsia"/>
                <w:color w:val="000000"/>
                <w:kern w:val="0"/>
                <w:sz w:val="21"/>
                <w:szCs w:val="21"/>
              </w:rPr>
              <w:t>720 nm</w:t>
            </w:r>
          </w:p>
        </w:tc>
        <w:tc>
          <w:tcPr>
            <w:tcW w:w="94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53B77F" w14:textId="77777777" w:rsidR="00A771F0" w:rsidRPr="00486B5E" w:rsidRDefault="00A771F0" w:rsidP="00486B5E">
            <w:pPr>
              <w:widowControl/>
              <w:autoSpaceDN/>
              <w:spacing w:line="400" w:lineRule="exact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486B5E">
              <w:rPr>
                <w:rFonts w:hint="eastAsia"/>
                <w:color w:val="000000"/>
                <w:kern w:val="0"/>
                <w:sz w:val="21"/>
                <w:szCs w:val="21"/>
              </w:rPr>
              <w:t>800 nm</w:t>
            </w:r>
          </w:p>
        </w:tc>
        <w:tc>
          <w:tcPr>
            <w:tcW w:w="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B35D20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</w:tr>
      <w:tr w:rsidR="00486B5E" w:rsidRPr="00486B5E" w14:paraId="1326A309" w14:textId="77777777" w:rsidTr="00486B5E">
        <w:trPr>
          <w:trHeight w:val="540"/>
        </w:trPr>
        <w:tc>
          <w:tcPr>
            <w:tcW w:w="28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5FF2F2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486B5E">
              <w:rPr>
                <w:color w:val="000000"/>
                <w:kern w:val="0"/>
                <w:sz w:val="21"/>
                <w:szCs w:val="21"/>
              </w:rPr>
              <w:t>TX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F7FCE3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486B5E">
              <w:rPr>
                <w:color w:val="000000"/>
                <w:kern w:val="0"/>
                <w:sz w:val="21"/>
                <w:szCs w:val="21"/>
              </w:rPr>
              <w:t>Pre-heading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AD7B8A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486B5E">
              <w:rPr>
                <w:color w:val="000000"/>
                <w:kern w:val="0"/>
                <w:sz w:val="21"/>
                <w:szCs w:val="21"/>
              </w:rPr>
              <w:t>Post-heading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692643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486B5E">
              <w:rPr>
                <w:color w:val="000000"/>
                <w:kern w:val="0"/>
                <w:sz w:val="21"/>
                <w:szCs w:val="21"/>
              </w:rPr>
              <w:t>Entire season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EDBCF9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486B5E">
              <w:rPr>
                <w:color w:val="000000"/>
                <w:kern w:val="0"/>
                <w:sz w:val="21"/>
                <w:szCs w:val="21"/>
              </w:rPr>
              <w:t>Pre-heading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774DC2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486B5E">
              <w:rPr>
                <w:color w:val="000000"/>
                <w:kern w:val="0"/>
                <w:sz w:val="21"/>
                <w:szCs w:val="21"/>
              </w:rPr>
              <w:t>Post-heading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EEF93F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486B5E">
              <w:rPr>
                <w:color w:val="000000"/>
                <w:kern w:val="0"/>
                <w:sz w:val="21"/>
                <w:szCs w:val="21"/>
              </w:rPr>
              <w:t>Entire season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DCC3B2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486B5E">
              <w:rPr>
                <w:color w:val="000000"/>
                <w:kern w:val="0"/>
                <w:sz w:val="21"/>
                <w:szCs w:val="21"/>
              </w:rPr>
              <w:t>Pre-heading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4C6D63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486B5E">
              <w:rPr>
                <w:color w:val="000000"/>
                <w:kern w:val="0"/>
                <w:sz w:val="21"/>
                <w:szCs w:val="21"/>
              </w:rPr>
              <w:t>Post-heading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0D5432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486B5E">
              <w:rPr>
                <w:color w:val="000000"/>
                <w:kern w:val="0"/>
                <w:sz w:val="21"/>
                <w:szCs w:val="21"/>
              </w:rPr>
              <w:t>Entire season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63C4DA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486B5E">
              <w:rPr>
                <w:color w:val="000000"/>
                <w:kern w:val="0"/>
                <w:sz w:val="21"/>
                <w:szCs w:val="21"/>
              </w:rPr>
              <w:t>Pre-heading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83AC00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486B5E">
              <w:rPr>
                <w:color w:val="000000"/>
                <w:kern w:val="0"/>
                <w:sz w:val="21"/>
                <w:szCs w:val="21"/>
              </w:rPr>
              <w:t>Post-heading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6A3672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486B5E">
              <w:rPr>
                <w:color w:val="000000"/>
                <w:kern w:val="0"/>
                <w:sz w:val="21"/>
                <w:szCs w:val="21"/>
              </w:rPr>
              <w:t>Entire season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B780F6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486B5E">
              <w:rPr>
                <w:color w:val="000000"/>
                <w:kern w:val="0"/>
                <w:sz w:val="21"/>
                <w:szCs w:val="21"/>
              </w:rPr>
              <w:t>Pre-heading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DB5D7F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486B5E">
              <w:rPr>
                <w:color w:val="000000"/>
                <w:kern w:val="0"/>
                <w:sz w:val="21"/>
                <w:szCs w:val="21"/>
              </w:rPr>
              <w:t>Post-heading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9E9BFD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486B5E">
              <w:rPr>
                <w:color w:val="000000"/>
                <w:kern w:val="0"/>
                <w:sz w:val="21"/>
                <w:szCs w:val="21"/>
              </w:rPr>
              <w:t>Entire season</w:t>
            </w:r>
          </w:p>
        </w:tc>
        <w:tc>
          <w:tcPr>
            <w:tcW w:w="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D3245B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color w:val="000000"/>
                <w:kern w:val="0"/>
                <w:sz w:val="21"/>
                <w:szCs w:val="21"/>
              </w:rPr>
            </w:pPr>
          </w:p>
        </w:tc>
      </w:tr>
      <w:tr w:rsidR="00486B5E" w:rsidRPr="00486B5E" w14:paraId="31AF755E" w14:textId="77777777" w:rsidTr="00486B5E">
        <w:trPr>
          <w:trHeight w:val="345"/>
        </w:trPr>
        <w:tc>
          <w:tcPr>
            <w:tcW w:w="2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939EE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486B5E">
              <w:rPr>
                <w:color w:val="000000"/>
                <w:kern w:val="0"/>
                <w:sz w:val="21"/>
                <w:szCs w:val="21"/>
              </w:rPr>
              <w:t>MEA</w:t>
            </w:r>
          </w:p>
        </w:tc>
        <w:tc>
          <w:tcPr>
            <w:tcW w:w="3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03900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bCs/>
                <w:kern w:val="0"/>
                <w:sz w:val="21"/>
                <w:szCs w:val="21"/>
              </w:rPr>
            </w:pPr>
            <w:r w:rsidRPr="00486B5E">
              <w:rPr>
                <w:bCs/>
                <w:kern w:val="0"/>
                <w:sz w:val="21"/>
                <w:szCs w:val="21"/>
              </w:rPr>
              <w:t>0.38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bCs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7912A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2</w:t>
            </w:r>
            <w:r w:rsidR="00585FC5" w:rsidRPr="00486B5E">
              <w:rPr>
                <w:kern w:val="0"/>
                <w:sz w:val="21"/>
                <w:szCs w:val="21"/>
                <w:vertAlign w:val="superscript"/>
              </w:rPr>
              <w:t>ns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E8BBC5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1</w:t>
            </w:r>
            <w:r w:rsidR="00585FC5" w:rsidRPr="00486B5E">
              <w:rPr>
                <w:kern w:val="0"/>
                <w:sz w:val="21"/>
                <w:szCs w:val="21"/>
                <w:vertAlign w:val="superscript"/>
              </w:rPr>
              <w:t>ns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8414B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bCs/>
                <w:kern w:val="0"/>
                <w:sz w:val="21"/>
                <w:szCs w:val="21"/>
              </w:rPr>
            </w:pPr>
            <w:r w:rsidRPr="00486B5E">
              <w:rPr>
                <w:bCs/>
                <w:kern w:val="0"/>
                <w:sz w:val="21"/>
                <w:szCs w:val="21"/>
              </w:rPr>
              <w:t>0.22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bCs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DB416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bCs/>
                <w:kern w:val="0"/>
                <w:sz w:val="21"/>
                <w:szCs w:val="21"/>
              </w:rPr>
            </w:pPr>
            <w:r w:rsidRPr="00486B5E">
              <w:rPr>
                <w:bCs/>
                <w:kern w:val="0"/>
                <w:sz w:val="21"/>
                <w:szCs w:val="21"/>
              </w:rPr>
              <w:t>0.03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</w:t>
            </w:r>
            <w:r w:rsidRPr="00486B5E">
              <w:rPr>
                <w:bCs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81AB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bCs/>
                <w:kern w:val="0"/>
                <w:sz w:val="21"/>
                <w:szCs w:val="21"/>
              </w:rPr>
            </w:pPr>
            <w:r w:rsidRPr="00486B5E">
              <w:rPr>
                <w:bCs/>
                <w:kern w:val="0"/>
                <w:sz w:val="21"/>
                <w:szCs w:val="21"/>
              </w:rPr>
              <w:t>0.02</w:t>
            </w:r>
            <w:r w:rsidR="00585FC5" w:rsidRPr="00486B5E">
              <w:rPr>
                <w:kern w:val="0"/>
                <w:sz w:val="21"/>
                <w:szCs w:val="21"/>
                <w:vertAlign w:val="superscript"/>
              </w:rPr>
              <w:t>ns</w:t>
            </w:r>
            <w:r w:rsidRPr="00486B5E">
              <w:rPr>
                <w:bCs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53026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bCs/>
                <w:kern w:val="0"/>
                <w:sz w:val="21"/>
                <w:szCs w:val="21"/>
              </w:rPr>
            </w:pPr>
            <w:r w:rsidRPr="00486B5E">
              <w:rPr>
                <w:bCs/>
                <w:kern w:val="0"/>
                <w:sz w:val="21"/>
                <w:szCs w:val="21"/>
              </w:rPr>
              <w:t>0.39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bCs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4F007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2</w:t>
            </w:r>
            <w:r w:rsidR="00585FC5" w:rsidRPr="00486B5E">
              <w:rPr>
                <w:kern w:val="0"/>
                <w:sz w:val="21"/>
                <w:szCs w:val="21"/>
                <w:vertAlign w:val="superscript"/>
              </w:rPr>
              <w:t>ns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192EA8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bCs/>
                <w:kern w:val="0"/>
                <w:sz w:val="21"/>
                <w:szCs w:val="21"/>
              </w:rPr>
            </w:pPr>
            <w:r w:rsidRPr="00486B5E">
              <w:rPr>
                <w:bCs/>
                <w:kern w:val="0"/>
                <w:sz w:val="21"/>
                <w:szCs w:val="21"/>
              </w:rPr>
              <w:t>0.02</w:t>
            </w:r>
            <w:r w:rsidR="00585FC5" w:rsidRPr="00486B5E">
              <w:rPr>
                <w:kern w:val="0"/>
                <w:sz w:val="21"/>
                <w:szCs w:val="21"/>
                <w:vertAlign w:val="superscript"/>
              </w:rPr>
              <w:t>ns</w:t>
            </w:r>
            <w:r w:rsidRPr="00486B5E">
              <w:rPr>
                <w:bCs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FD572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bCs/>
                <w:kern w:val="0"/>
                <w:sz w:val="21"/>
                <w:szCs w:val="21"/>
              </w:rPr>
            </w:pPr>
            <w:r w:rsidRPr="00486B5E">
              <w:rPr>
                <w:bCs/>
                <w:kern w:val="0"/>
                <w:sz w:val="21"/>
                <w:szCs w:val="21"/>
              </w:rPr>
              <w:t>0.13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bCs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C5E45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1</w:t>
            </w:r>
            <w:r w:rsidR="00585FC5" w:rsidRPr="00486B5E">
              <w:rPr>
                <w:kern w:val="0"/>
                <w:sz w:val="21"/>
                <w:szCs w:val="21"/>
                <w:vertAlign w:val="superscript"/>
              </w:rPr>
              <w:t xml:space="preserve"> ns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C9271A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20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DE676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bCs/>
                <w:kern w:val="0"/>
                <w:sz w:val="21"/>
                <w:szCs w:val="21"/>
              </w:rPr>
            </w:pPr>
            <w:r w:rsidRPr="00486B5E">
              <w:rPr>
                <w:bCs/>
                <w:kern w:val="0"/>
                <w:sz w:val="21"/>
                <w:szCs w:val="21"/>
              </w:rPr>
              <w:t>0.51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bCs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F2AC9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bCs/>
                <w:kern w:val="0"/>
                <w:sz w:val="21"/>
                <w:szCs w:val="21"/>
              </w:rPr>
            </w:pPr>
            <w:r w:rsidRPr="00486B5E">
              <w:rPr>
                <w:bCs/>
                <w:kern w:val="0"/>
                <w:sz w:val="21"/>
                <w:szCs w:val="21"/>
              </w:rPr>
              <w:t>0.41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bCs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094CD8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0</w:t>
            </w:r>
            <w:r w:rsidR="00585FC5" w:rsidRPr="00486B5E">
              <w:rPr>
                <w:kern w:val="0"/>
                <w:sz w:val="21"/>
                <w:szCs w:val="21"/>
                <w:vertAlign w:val="superscript"/>
              </w:rPr>
              <w:t>ns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83" w:type="pct"/>
            <w:tcBorders>
              <w:top w:val="single" w:sz="4" w:space="0" w:color="auto"/>
            </w:tcBorders>
            <w:shd w:val="clear" w:color="auto" w:fill="auto"/>
          </w:tcPr>
          <w:p w14:paraId="5BD5BC8E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bCs/>
                <w:kern w:val="0"/>
                <w:sz w:val="21"/>
                <w:szCs w:val="21"/>
              </w:rPr>
            </w:pPr>
          </w:p>
        </w:tc>
      </w:tr>
      <w:tr w:rsidR="00486B5E" w:rsidRPr="00486B5E" w14:paraId="5D77D99C" w14:textId="77777777" w:rsidTr="00486B5E">
        <w:trPr>
          <w:trHeight w:val="300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3367290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486B5E">
              <w:rPr>
                <w:color w:val="000000"/>
                <w:kern w:val="0"/>
                <w:sz w:val="21"/>
                <w:szCs w:val="21"/>
              </w:rPr>
              <w:t>VAR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4AD5C8DE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1</w:t>
            </w:r>
            <w:r w:rsidR="00585FC5" w:rsidRPr="00486B5E">
              <w:rPr>
                <w:kern w:val="0"/>
                <w:sz w:val="21"/>
                <w:szCs w:val="21"/>
                <w:vertAlign w:val="superscript"/>
              </w:rPr>
              <w:t>ns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0687BC3A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6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204CACCD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0</w:t>
            </w:r>
            <w:r w:rsidR="00585FC5" w:rsidRPr="00486B5E">
              <w:rPr>
                <w:kern w:val="0"/>
                <w:sz w:val="21"/>
                <w:szCs w:val="21"/>
                <w:vertAlign w:val="superscript"/>
              </w:rPr>
              <w:t>ns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388E0300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3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3B15D843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0</w:t>
            </w:r>
            <w:r w:rsidR="00585FC5" w:rsidRPr="00486B5E">
              <w:rPr>
                <w:kern w:val="0"/>
                <w:sz w:val="21"/>
                <w:szCs w:val="21"/>
                <w:vertAlign w:val="superscript"/>
              </w:rPr>
              <w:t>ns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50166432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0</w:t>
            </w:r>
            <w:r w:rsidR="00585FC5" w:rsidRPr="00486B5E">
              <w:rPr>
                <w:kern w:val="0"/>
                <w:sz w:val="21"/>
                <w:szCs w:val="21"/>
                <w:vertAlign w:val="superscript"/>
              </w:rPr>
              <w:t>ns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060EB48C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6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7D31254A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4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61707E31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0</w:t>
            </w:r>
            <w:r w:rsidR="00585FC5" w:rsidRPr="00486B5E">
              <w:rPr>
                <w:kern w:val="0"/>
                <w:sz w:val="21"/>
                <w:szCs w:val="21"/>
                <w:vertAlign w:val="superscript"/>
              </w:rPr>
              <w:t>ns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3A616D0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1</w:t>
            </w:r>
            <w:r w:rsidR="00585FC5" w:rsidRPr="00486B5E">
              <w:rPr>
                <w:kern w:val="0"/>
                <w:sz w:val="21"/>
                <w:szCs w:val="21"/>
                <w:vertAlign w:val="superscript"/>
              </w:rPr>
              <w:t>ns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5C5EA74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28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14C02329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37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A118628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5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7D547116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13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B8360EA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bCs/>
                <w:kern w:val="0"/>
                <w:sz w:val="21"/>
                <w:szCs w:val="21"/>
              </w:rPr>
            </w:pPr>
            <w:r w:rsidRPr="00486B5E">
              <w:rPr>
                <w:bCs/>
                <w:kern w:val="0"/>
                <w:sz w:val="21"/>
                <w:szCs w:val="21"/>
              </w:rPr>
              <w:t>0.21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bCs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83" w:type="pct"/>
            <w:shd w:val="clear" w:color="auto" w:fill="auto"/>
          </w:tcPr>
          <w:p w14:paraId="6A29B7AA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486B5E" w:rsidRPr="00486B5E" w14:paraId="011873AE" w14:textId="77777777" w:rsidTr="00486B5E">
        <w:trPr>
          <w:trHeight w:val="300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9E4223E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486B5E">
              <w:rPr>
                <w:color w:val="000000"/>
                <w:kern w:val="0"/>
                <w:sz w:val="21"/>
                <w:szCs w:val="21"/>
              </w:rPr>
              <w:t>HOM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200285EF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22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1BD8DA66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5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693F33D9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0</w:t>
            </w:r>
            <w:r w:rsidR="00585FC5" w:rsidRPr="00486B5E">
              <w:rPr>
                <w:kern w:val="0"/>
                <w:sz w:val="21"/>
                <w:szCs w:val="21"/>
                <w:vertAlign w:val="superscript"/>
              </w:rPr>
              <w:t>ns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38B4FFE6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12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12C9DBE5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0</w:t>
            </w:r>
            <w:r w:rsidR="00585FC5" w:rsidRPr="00486B5E">
              <w:rPr>
                <w:kern w:val="0"/>
                <w:sz w:val="21"/>
                <w:szCs w:val="21"/>
                <w:vertAlign w:val="superscript"/>
              </w:rPr>
              <w:t>ns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6505A2A7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1</w:t>
            </w:r>
            <w:r w:rsidR="00585FC5" w:rsidRPr="00486B5E">
              <w:rPr>
                <w:kern w:val="0"/>
                <w:sz w:val="21"/>
                <w:szCs w:val="21"/>
                <w:vertAlign w:val="superscript"/>
              </w:rPr>
              <w:t>ns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243DBEEE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31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6FD27744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bCs/>
                <w:kern w:val="0"/>
                <w:sz w:val="21"/>
                <w:szCs w:val="21"/>
              </w:rPr>
            </w:pPr>
            <w:r w:rsidRPr="00486B5E">
              <w:rPr>
                <w:bCs/>
                <w:kern w:val="0"/>
                <w:sz w:val="21"/>
                <w:szCs w:val="21"/>
              </w:rPr>
              <w:t>0.07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</w:t>
            </w:r>
            <w:r w:rsidRPr="00486B5E">
              <w:rPr>
                <w:bCs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78365E7D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1</w:t>
            </w:r>
            <w:r w:rsidR="00585FC5" w:rsidRPr="00486B5E">
              <w:rPr>
                <w:kern w:val="0"/>
                <w:sz w:val="21"/>
                <w:szCs w:val="21"/>
                <w:vertAlign w:val="superscript"/>
              </w:rPr>
              <w:t>ns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8D3EC1A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5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51583AD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bCs/>
                <w:kern w:val="0"/>
                <w:sz w:val="21"/>
                <w:szCs w:val="21"/>
              </w:rPr>
            </w:pPr>
            <w:r w:rsidRPr="00486B5E">
              <w:rPr>
                <w:bCs/>
                <w:kern w:val="0"/>
                <w:sz w:val="21"/>
                <w:szCs w:val="21"/>
              </w:rPr>
              <w:t>0.35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bCs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356962B5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bCs/>
                <w:kern w:val="0"/>
                <w:sz w:val="21"/>
                <w:szCs w:val="21"/>
              </w:rPr>
            </w:pPr>
            <w:r w:rsidRPr="00486B5E">
              <w:rPr>
                <w:bCs/>
                <w:kern w:val="0"/>
                <w:sz w:val="21"/>
                <w:szCs w:val="21"/>
              </w:rPr>
              <w:t>0.42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bCs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26FC91F2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1</w:t>
            </w:r>
            <w:r w:rsidR="00585FC5" w:rsidRPr="00486B5E">
              <w:rPr>
                <w:kern w:val="0"/>
                <w:sz w:val="21"/>
                <w:szCs w:val="21"/>
                <w:vertAlign w:val="superscript"/>
              </w:rPr>
              <w:t>ns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4277C2BC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28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7768DA0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13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83" w:type="pct"/>
            <w:shd w:val="clear" w:color="auto" w:fill="auto"/>
          </w:tcPr>
          <w:p w14:paraId="6A23F91B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486B5E" w:rsidRPr="00486B5E" w14:paraId="2492CB3E" w14:textId="77777777" w:rsidTr="00486B5E">
        <w:trPr>
          <w:trHeight w:val="330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21A78C9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486B5E">
              <w:rPr>
                <w:color w:val="000000"/>
                <w:kern w:val="0"/>
                <w:sz w:val="21"/>
                <w:szCs w:val="21"/>
              </w:rPr>
              <w:t>CON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6C986EB1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2</w:t>
            </w:r>
            <w:r w:rsidR="00585FC5" w:rsidRPr="00486B5E">
              <w:rPr>
                <w:kern w:val="0"/>
                <w:sz w:val="21"/>
                <w:szCs w:val="21"/>
                <w:vertAlign w:val="superscript"/>
              </w:rPr>
              <w:t xml:space="preserve"> ns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2EDB6012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4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310153A7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0</w:t>
            </w:r>
            <w:r w:rsidR="00585FC5" w:rsidRPr="00486B5E">
              <w:rPr>
                <w:kern w:val="0"/>
                <w:sz w:val="21"/>
                <w:szCs w:val="21"/>
                <w:vertAlign w:val="superscript"/>
              </w:rPr>
              <w:t>ns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1AF30197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4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7790C21D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0</w:t>
            </w:r>
            <w:r w:rsidR="00585FC5" w:rsidRPr="00486B5E">
              <w:rPr>
                <w:kern w:val="0"/>
                <w:sz w:val="21"/>
                <w:szCs w:val="21"/>
                <w:vertAlign w:val="superscript"/>
              </w:rPr>
              <w:t>ns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0773BE96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0</w:t>
            </w:r>
            <w:r w:rsidR="00585FC5" w:rsidRPr="00486B5E">
              <w:rPr>
                <w:kern w:val="0"/>
                <w:sz w:val="21"/>
                <w:szCs w:val="21"/>
                <w:vertAlign w:val="superscript"/>
              </w:rPr>
              <w:t>ns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7E633144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9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3E66076C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6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6B378EAD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0</w:t>
            </w:r>
            <w:r w:rsidR="00585FC5" w:rsidRPr="00486B5E">
              <w:rPr>
                <w:kern w:val="0"/>
                <w:sz w:val="21"/>
                <w:szCs w:val="21"/>
                <w:vertAlign w:val="superscript"/>
              </w:rPr>
              <w:t>ns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D6977E3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3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2290ED0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21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5C2A291D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37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5878186C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2</w:t>
            </w:r>
            <w:r w:rsidR="00585FC5" w:rsidRPr="00486B5E">
              <w:rPr>
                <w:kern w:val="0"/>
                <w:sz w:val="21"/>
                <w:szCs w:val="21"/>
                <w:vertAlign w:val="superscript"/>
              </w:rPr>
              <w:t>ns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124DCDBD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18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DDA91B8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20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83" w:type="pct"/>
            <w:shd w:val="clear" w:color="auto" w:fill="auto"/>
          </w:tcPr>
          <w:p w14:paraId="55151350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486B5E" w:rsidRPr="00486B5E" w14:paraId="49339A4E" w14:textId="77777777" w:rsidTr="00486B5E">
        <w:trPr>
          <w:trHeight w:val="330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E8BC192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486B5E">
              <w:rPr>
                <w:color w:val="000000"/>
                <w:kern w:val="0"/>
                <w:sz w:val="21"/>
                <w:szCs w:val="21"/>
              </w:rPr>
              <w:t>DIS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428DD2C8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17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55DC2D34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5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7ABF08F7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0</w:t>
            </w:r>
            <w:r w:rsidR="00585FC5" w:rsidRPr="00486B5E">
              <w:rPr>
                <w:kern w:val="0"/>
                <w:sz w:val="21"/>
                <w:szCs w:val="21"/>
                <w:vertAlign w:val="superscript"/>
              </w:rPr>
              <w:t xml:space="preserve"> ns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0DC7ED36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10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49E3DF4C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0</w:t>
            </w:r>
            <w:r w:rsidR="00585FC5" w:rsidRPr="00486B5E">
              <w:rPr>
                <w:kern w:val="0"/>
                <w:sz w:val="21"/>
                <w:szCs w:val="21"/>
                <w:vertAlign w:val="superscript"/>
              </w:rPr>
              <w:t>ns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45FA46AB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1</w:t>
            </w:r>
            <w:r w:rsidR="00585FC5" w:rsidRPr="00486B5E">
              <w:rPr>
                <w:kern w:val="0"/>
                <w:sz w:val="21"/>
                <w:szCs w:val="21"/>
                <w:vertAlign w:val="superscript"/>
              </w:rPr>
              <w:t>ns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2D75E2B7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27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E876318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bCs/>
                <w:kern w:val="0"/>
                <w:sz w:val="21"/>
                <w:szCs w:val="21"/>
              </w:rPr>
            </w:pPr>
            <w:r w:rsidRPr="00486B5E">
              <w:rPr>
                <w:bCs/>
                <w:kern w:val="0"/>
                <w:sz w:val="21"/>
                <w:szCs w:val="21"/>
              </w:rPr>
              <w:t>0.07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</w:t>
            </w:r>
            <w:r w:rsidRPr="00486B5E">
              <w:rPr>
                <w:bCs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4AF156AD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1</w:t>
            </w:r>
            <w:r w:rsidR="00585FC5" w:rsidRPr="00486B5E">
              <w:rPr>
                <w:kern w:val="0"/>
                <w:sz w:val="21"/>
                <w:szCs w:val="21"/>
                <w:vertAlign w:val="superscript"/>
              </w:rPr>
              <w:t>ns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7970537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4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7AFC4B4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28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5D1A104B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41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BF00475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2</w:t>
            </w:r>
            <w:r w:rsidR="00585FC5" w:rsidRPr="00486B5E">
              <w:rPr>
                <w:kern w:val="0"/>
                <w:sz w:val="21"/>
                <w:szCs w:val="21"/>
                <w:vertAlign w:val="superscript"/>
              </w:rPr>
              <w:t>ns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51E7D5F8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23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608604A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18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83" w:type="pct"/>
            <w:shd w:val="clear" w:color="auto" w:fill="auto"/>
          </w:tcPr>
          <w:p w14:paraId="4A62BE84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486B5E" w:rsidRPr="00486B5E" w14:paraId="3472490E" w14:textId="77777777" w:rsidTr="00486B5E">
        <w:trPr>
          <w:trHeight w:val="300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BB37FB2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486B5E">
              <w:rPr>
                <w:color w:val="000000"/>
                <w:kern w:val="0"/>
                <w:sz w:val="21"/>
                <w:szCs w:val="21"/>
              </w:rPr>
              <w:t>ENT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1036B5F2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10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1DEEB612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8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69CB8A02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0</w:t>
            </w:r>
            <w:r w:rsidR="00585FC5" w:rsidRPr="00486B5E">
              <w:rPr>
                <w:kern w:val="0"/>
                <w:sz w:val="21"/>
                <w:szCs w:val="21"/>
                <w:vertAlign w:val="superscript"/>
              </w:rPr>
              <w:t>ns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407A54C7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7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30133F45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0</w:t>
            </w:r>
            <w:r w:rsidR="00585FC5" w:rsidRPr="00486B5E">
              <w:rPr>
                <w:kern w:val="0"/>
                <w:sz w:val="21"/>
                <w:szCs w:val="21"/>
                <w:vertAlign w:val="superscript"/>
              </w:rPr>
              <w:t>ns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6D6EFFE6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0</w:t>
            </w:r>
            <w:r w:rsidR="00585FC5" w:rsidRPr="00486B5E">
              <w:rPr>
                <w:kern w:val="0"/>
                <w:sz w:val="21"/>
                <w:szCs w:val="21"/>
                <w:vertAlign w:val="superscript"/>
              </w:rPr>
              <w:t>ns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565BFF7B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30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2265054D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5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188918DE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0</w:t>
            </w:r>
            <w:r w:rsidR="00585FC5" w:rsidRPr="00486B5E">
              <w:rPr>
                <w:kern w:val="0"/>
                <w:sz w:val="21"/>
                <w:szCs w:val="21"/>
                <w:vertAlign w:val="superscript"/>
              </w:rPr>
              <w:t>ns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E8BB179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3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0244AF8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18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7B5CE807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37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63E4FE0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11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0F8B1D9E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5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6FBF6AF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11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83" w:type="pct"/>
            <w:shd w:val="clear" w:color="auto" w:fill="auto"/>
          </w:tcPr>
          <w:p w14:paraId="6B3391EE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486B5E" w:rsidRPr="00486B5E" w14:paraId="377ED73C" w14:textId="77777777" w:rsidTr="00486B5E">
        <w:trPr>
          <w:trHeight w:val="330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F695FA7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486B5E">
              <w:rPr>
                <w:color w:val="000000"/>
                <w:kern w:val="0"/>
                <w:sz w:val="21"/>
                <w:szCs w:val="21"/>
              </w:rPr>
              <w:t>SEM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28873AAC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8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66E2AA61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bCs/>
                <w:kern w:val="0"/>
                <w:sz w:val="21"/>
                <w:szCs w:val="21"/>
              </w:rPr>
            </w:pPr>
            <w:r w:rsidRPr="00486B5E">
              <w:rPr>
                <w:bCs/>
                <w:kern w:val="0"/>
                <w:sz w:val="21"/>
                <w:szCs w:val="21"/>
              </w:rPr>
              <w:t>0.09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</w:t>
            </w:r>
            <w:r w:rsidRPr="00486B5E">
              <w:rPr>
                <w:bCs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20AF3989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bCs/>
                <w:kern w:val="0"/>
                <w:sz w:val="21"/>
                <w:szCs w:val="21"/>
              </w:rPr>
            </w:pPr>
            <w:r w:rsidRPr="00486B5E">
              <w:rPr>
                <w:bCs/>
                <w:kern w:val="0"/>
                <w:sz w:val="21"/>
                <w:szCs w:val="21"/>
              </w:rPr>
              <w:t>0.02</w:t>
            </w:r>
            <w:r w:rsidR="00585FC5" w:rsidRPr="00486B5E">
              <w:rPr>
                <w:kern w:val="0"/>
                <w:sz w:val="21"/>
                <w:szCs w:val="21"/>
                <w:vertAlign w:val="superscript"/>
              </w:rPr>
              <w:t>ns</w:t>
            </w:r>
            <w:r w:rsidRPr="00486B5E">
              <w:rPr>
                <w:bCs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7D3EFEA1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7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74BB59BA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0</w:t>
            </w:r>
            <w:r w:rsidR="00585FC5" w:rsidRPr="00486B5E">
              <w:rPr>
                <w:kern w:val="0"/>
                <w:sz w:val="21"/>
                <w:szCs w:val="21"/>
                <w:vertAlign w:val="superscript"/>
              </w:rPr>
              <w:t>ns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526E1C7F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0</w:t>
            </w:r>
            <w:r w:rsidR="00585FC5" w:rsidRPr="00486B5E">
              <w:rPr>
                <w:kern w:val="0"/>
                <w:sz w:val="21"/>
                <w:szCs w:val="21"/>
                <w:vertAlign w:val="superscript"/>
              </w:rPr>
              <w:t>ns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65480B93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31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17F105A2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5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1471DBAA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0</w:t>
            </w:r>
            <w:r w:rsidR="00585FC5" w:rsidRPr="00486B5E">
              <w:rPr>
                <w:kern w:val="0"/>
                <w:sz w:val="21"/>
                <w:szCs w:val="21"/>
                <w:vertAlign w:val="superscript"/>
              </w:rPr>
              <w:t>ns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F04CAFE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4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5EC61FE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18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78782084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35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33846097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11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787A4569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6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5C5D511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10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83" w:type="pct"/>
            <w:shd w:val="clear" w:color="auto" w:fill="auto"/>
          </w:tcPr>
          <w:p w14:paraId="118BB3D6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</w:p>
        </w:tc>
      </w:tr>
      <w:tr w:rsidR="00486B5E" w:rsidRPr="00486B5E" w14:paraId="446B470F" w14:textId="77777777" w:rsidTr="00486B5E">
        <w:trPr>
          <w:trHeight w:val="300"/>
        </w:trPr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813DF02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486B5E">
              <w:rPr>
                <w:color w:val="000000"/>
                <w:kern w:val="0"/>
                <w:sz w:val="21"/>
                <w:szCs w:val="21"/>
              </w:rPr>
              <w:t>COR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4D5F0AC5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22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522D0680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2</w:t>
            </w:r>
            <w:r w:rsidR="00585FC5" w:rsidRPr="00486B5E">
              <w:rPr>
                <w:kern w:val="0"/>
                <w:sz w:val="21"/>
                <w:szCs w:val="21"/>
                <w:vertAlign w:val="superscript"/>
              </w:rPr>
              <w:t xml:space="preserve"> ns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245F3BA9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1</w:t>
            </w:r>
            <w:r w:rsidR="00585FC5" w:rsidRPr="00486B5E">
              <w:rPr>
                <w:kern w:val="0"/>
                <w:sz w:val="21"/>
                <w:szCs w:val="21"/>
                <w:vertAlign w:val="superscript"/>
              </w:rPr>
              <w:t>ns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74809018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10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0324D06C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0</w:t>
            </w:r>
            <w:r w:rsidR="00585FC5" w:rsidRPr="00486B5E">
              <w:rPr>
                <w:kern w:val="0"/>
                <w:sz w:val="21"/>
                <w:szCs w:val="21"/>
                <w:vertAlign w:val="superscript"/>
              </w:rPr>
              <w:t>ns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365C81B2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bCs/>
                <w:kern w:val="0"/>
                <w:sz w:val="21"/>
                <w:szCs w:val="21"/>
              </w:rPr>
            </w:pPr>
            <w:r w:rsidRPr="00486B5E">
              <w:rPr>
                <w:bCs/>
                <w:kern w:val="0"/>
                <w:sz w:val="21"/>
                <w:szCs w:val="21"/>
              </w:rPr>
              <w:t>0.00</w:t>
            </w:r>
            <w:r w:rsidR="00585FC5" w:rsidRPr="00486B5E">
              <w:rPr>
                <w:kern w:val="0"/>
                <w:sz w:val="21"/>
                <w:szCs w:val="21"/>
                <w:vertAlign w:val="superscript"/>
              </w:rPr>
              <w:t>ns</w:t>
            </w:r>
            <w:r w:rsidRPr="00486B5E">
              <w:rPr>
                <w:bCs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15E867EE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31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14:paraId="0FE7CCE9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10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89" w:type="pct"/>
            <w:shd w:val="clear" w:color="auto" w:fill="auto"/>
            <w:vAlign w:val="center"/>
          </w:tcPr>
          <w:p w14:paraId="4AACCA01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bCs/>
                <w:kern w:val="0"/>
                <w:sz w:val="21"/>
                <w:szCs w:val="21"/>
              </w:rPr>
            </w:pPr>
            <w:r w:rsidRPr="00486B5E">
              <w:rPr>
                <w:bCs/>
                <w:kern w:val="0"/>
                <w:sz w:val="21"/>
                <w:szCs w:val="21"/>
              </w:rPr>
              <w:t>0.00</w:t>
            </w:r>
            <w:r w:rsidR="00585FC5" w:rsidRPr="00486B5E">
              <w:rPr>
                <w:kern w:val="0"/>
                <w:sz w:val="21"/>
                <w:szCs w:val="21"/>
                <w:vertAlign w:val="superscript"/>
              </w:rPr>
              <w:t>ns</w:t>
            </w:r>
            <w:r w:rsidRPr="00486B5E">
              <w:rPr>
                <w:bCs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1CE6D84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7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74C4309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1</w:t>
            </w:r>
            <w:r w:rsidR="00585FC5" w:rsidRPr="00486B5E">
              <w:rPr>
                <w:kern w:val="0"/>
                <w:sz w:val="21"/>
                <w:szCs w:val="21"/>
                <w:vertAlign w:val="superscript"/>
              </w:rPr>
              <w:t>ns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82" w:type="pct"/>
            <w:shd w:val="clear" w:color="auto" w:fill="auto"/>
            <w:vAlign w:val="center"/>
          </w:tcPr>
          <w:p w14:paraId="53B48131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18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14:paraId="4ECD153C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30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2CB46FDF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33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1348605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  <w:r w:rsidRPr="00486B5E">
              <w:rPr>
                <w:kern w:val="0"/>
                <w:sz w:val="21"/>
                <w:szCs w:val="21"/>
              </w:rPr>
              <w:t>0.07</w:t>
            </w:r>
            <w:r w:rsidR="00585FC5" w:rsidRPr="00486B5E">
              <w:rPr>
                <w:bCs/>
                <w:kern w:val="0"/>
                <w:sz w:val="21"/>
                <w:szCs w:val="21"/>
                <w:vertAlign w:val="superscript"/>
              </w:rPr>
              <w:t>**</w:t>
            </w:r>
            <w:r w:rsidRPr="00486B5E">
              <w:rPr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83" w:type="pct"/>
            <w:shd w:val="clear" w:color="auto" w:fill="auto"/>
          </w:tcPr>
          <w:p w14:paraId="770636A5" w14:textId="77777777" w:rsidR="00A771F0" w:rsidRPr="00486B5E" w:rsidRDefault="00A771F0" w:rsidP="00486B5E">
            <w:pPr>
              <w:widowControl/>
              <w:autoSpaceDN/>
              <w:spacing w:line="400" w:lineRule="exact"/>
              <w:jc w:val="left"/>
              <w:rPr>
                <w:kern w:val="0"/>
                <w:sz w:val="21"/>
                <w:szCs w:val="21"/>
              </w:rPr>
            </w:pPr>
          </w:p>
        </w:tc>
      </w:tr>
    </w:tbl>
    <w:p w14:paraId="6291F2AC" w14:textId="0AAE352F" w:rsidR="00A771F0" w:rsidRPr="00486B5E" w:rsidRDefault="00A771F0" w:rsidP="003870A1">
      <w:pPr>
        <w:spacing w:line="360" w:lineRule="auto"/>
        <w:jc w:val="left"/>
        <w:rPr>
          <w:rStyle w:val="apple-converted-space"/>
          <w:color w:val="002060"/>
        </w:rPr>
      </w:pPr>
      <w:r w:rsidRPr="00486B5E">
        <w:rPr>
          <w:rStyle w:val="apple-converted-space"/>
          <w:rFonts w:hint="eastAsia"/>
          <w:color w:val="002060"/>
        </w:rPr>
        <w:t xml:space="preserve">Note: </w:t>
      </w:r>
      <w:r w:rsidR="00585FC5" w:rsidRPr="00486B5E">
        <w:rPr>
          <w:rStyle w:val="apple-converted-space"/>
          <w:color w:val="002060"/>
        </w:rPr>
        <w:t xml:space="preserve">The numbers in bold denotes the maximum in each column. Significance level: ns=not significant, * p &lt; 0.05, ** p &lt; 0.01, *** p &lt; 0.001. </w:t>
      </w:r>
      <w:r w:rsidRPr="00486B5E">
        <w:rPr>
          <w:rStyle w:val="apple-converted-space"/>
          <w:color w:val="002060"/>
        </w:rPr>
        <w:t>MEA, Mean; VAR, Variance; HOM, Homogeneity; CON, Contrast; DIS, Dissimilarity; ENT, Entropy; SEM, Second Moment; COR, Correlation.</w:t>
      </w:r>
    </w:p>
    <w:sectPr w:rsidR="00A771F0" w:rsidRPr="00486B5E" w:rsidSect="00A771F0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DEF31A" w14:textId="77777777" w:rsidR="00DF2650" w:rsidRDefault="00DF2650" w:rsidP="001A2C37">
      <w:r>
        <w:separator/>
      </w:r>
    </w:p>
  </w:endnote>
  <w:endnote w:type="continuationSeparator" w:id="0">
    <w:p w14:paraId="445F34A5" w14:textId="77777777" w:rsidR="00DF2650" w:rsidRDefault="00DF2650" w:rsidP="001A2C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62B1E4" w14:textId="77777777" w:rsidR="00DF2650" w:rsidRDefault="00DF2650" w:rsidP="001A2C37">
      <w:r>
        <w:separator/>
      </w:r>
    </w:p>
  </w:footnote>
  <w:footnote w:type="continuationSeparator" w:id="0">
    <w:p w14:paraId="35272361" w14:textId="77777777" w:rsidR="00DF2650" w:rsidRDefault="00DF2650" w:rsidP="001A2C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78D9A7A"/>
    <w:multiLevelType w:val="multilevel"/>
    <w:tmpl w:val="578D9A7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695A6D0F"/>
    <w:multiLevelType w:val="multilevel"/>
    <w:tmpl w:val="695A6D0F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mote Sensing of Envir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zw0x0d22etx57exzsmpvpsevdz9xr9vx9fv&quot;&gt;Trash&lt;record-ids&gt;&lt;item&gt;669&lt;/item&gt;&lt;item&gt;757&lt;/item&gt;&lt;item&gt;907&lt;/item&gt;&lt;item&gt;939&lt;/item&gt;&lt;item&gt;1009&lt;/item&gt;&lt;item&gt;1081&lt;/item&gt;&lt;item&gt;1091&lt;/item&gt;&lt;item&gt;1234&lt;/item&gt;&lt;item&gt;1437&lt;/item&gt;&lt;item&gt;1460&lt;/item&gt;&lt;item&gt;1469&lt;/item&gt;&lt;item&gt;1497&lt;/item&gt;&lt;item&gt;1501&lt;/item&gt;&lt;/record-ids&gt;&lt;/item&gt;&lt;/Libraries&gt;"/>
  </w:docVars>
  <w:rsids>
    <w:rsidRoot w:val="006815C8"/>
    <w:rsid w:val="00002CD0"/>
    <w:rsid w:val="00002E4F"/>
    <w:rsid w:val="00014CBE"/>
    <w:rsid w:val="00030964"/>
    <w:rsid w:val="00031F56"/>
    <w:rsid w:val="0003262C"/>
    <w:rsid w:val="000513A0"/>
    <w:rsid w:val="00056458"/>
    <w:rsid w:val="00065E84"/>
    <w:rsid w:val="00066652"/>
    <w:rsid w:val="00072C6F"/>
    <w:rsid w:val="00092B7F"/>
    <w:rsid w:val="000962B2"/>
    <w:rsid w:val="000B0B1C"/>
    <w:rsid w:val="000B2B44"/>
    <w:rsid w:val="000C31BD"/>
    <w:rsid w:val="000C522D"/>
    <w:rsid w:val="000C588E"/>
    <w:rsid w:val="00105E34"/>
    <w:rsid w:val="00105EBB"/>
    <w:rsid w:val="0012502C"/>
    <w:rsid w:val="00125378"/>
    <w:rsid w:val="0013203E"/>
    <w:rsid w:val="0018705B"/>
    <w:rsid w:val="001A2B4D"/>
    <w:rsid w:val="001A2C37"/>
    <w:rsid w:val="001A2C4E"/>
    <w:rsid w:val="001B7591"/>
    <w:rsid w:val="001C2003"/>
    <w:rsid w:val="001C753A"/>
    <w:rsid w:val="001E20CF"/>
    <w:rsid w:val="001F2871"/>
    <w:rsid w:val="001F4B85"/>
    <w:rsid w:val="00227AE9"/>
    <w:rsid w:val="00253DE7"/>
    <w:rsid w:val="00254C44"/>
    <w:rsid w:val="00274AA0"/>
    <w:rsid w:val="00277C1B"/>
    <w:rsid w:val="002921F0"/>
    <w:rsid w:val="002A2237"/>
    <w:rsid w:val="002A5168"/>
    <w:rsid w:val="002C27CB"/>
    <w:rsid w:val="002C33A5"/>
    <w:rsid w:val="002C6199"/>
    <w:rsid w:val="002D4D65"/>
    <w:rsid w:val="002E04CC"/>
    <w:rsid w:val="002E6E29"/>
    <w:rsid w:val="00307B38"/>
    <w:rsid w:val="00315E90"/>
    <w:rsid w:val="00333E3B"/>
    <w:rsid w:val="003600CF"/>
    <w:rsid w:val="00362F2C"/>
    <w:rsid w:val="00364D15"/>
    <w:rsid w:val="003656C2"/>
    <w:rsid w:val="003870A1"/>
    <w:rsid w:val="003A3DA8"/>
    <w:rsid w:val="003A4881"/>
    <w:rsid w:val="003B1274"/>
    <w:rsid w:val="003F3CB9"/>
    <w:rsid w:val="003F4C16"/>
    <w:rsid w:val="003F54AA"/>
    <w:rsid w:val="00401199"/>
    <w:rsid w:val="00441B77"/>
    <w:rsid w:val="004505C4"/>
    <w:rsid w:val="00456442"/>
    <w:rsid w:val="00463CDA"/>
    <w:rsid w:val="00475931"/>
    <w:rsid w:val="00486B5E"/>
    <w:rsid w:val="004934BD"/>
    <w:rsid w:val="004958B2"/>
    <w:rsid w:val="0049653D"/>
    <w:rsid w:val="00497C83"/>
    <w:rsid w:val="004A3682"/>
    <w:rsid w:val="004C5190"/>
    <w:rsid w:val="004E0FB3"/>
    <w:rsid w:val="004E3B30"/>
    <w:rsid w:val="004F1604"/>
    <w:rsid w:val="0052126C"/>
    <w:rsid w:val="00525500"/>
    <w:rsid w:val="00533E69"/>
    <w:rsid w:val="00536BCB"/>
    <w:rsid w:val="005457ED"/>
    <w:rsid w:val="00561280"/>
    <w:rsid w:val="00564140"/>
    <w:rsid w:val="00577962"/>
    <w:rsid w:val="00585FC5"/>
    <w:rsid w:val="00593248"/>
    <w:rsid w:val="005C412B"/>
    <w:rsid w:val="005C7A6A"/>
    <w:rsid w:val="005D7532"/>
    <w:rsid w:val="005F3C8B"/>
    <w:rsid w:val="005F3D8F"/>
    <w:rsid w:val="005F3F8E"/>
    <w:rsid w:val="005F758F"/>
    <w:rsid w:val="006045B5"/>
    <w:rsid w:val="00613B40"/>
    <w:rsid w:val="00614D74"/>
    <w:rsid w:val="0062230F"/>
    <w:rsid w:val="006433FE"/>
    <w:rsid w:val="00643496"/>
    <w:rsid w:val="00644A1F"/>
    <w:rsid w:val="006461F8"/>
    <w:rsid w:val="0065763E"/>
    <w:rsid w:val="00663A67"/>
    <w:rsid w:val="00674A65"/>
    <w:rsid w:val="006815C8"/>
    <w:rsid w:val="006A2BB5"/>
    <w:rsid w:val="006A2F71"/>
    <w:rsid w:val="006A740A"/>
    <w:rsid w:val="006D0032"/>
    <w:rsid w:val="006D584E"/>
    <w:rsid w:val="006F7BC1"/>
    <w:rsid w:val="00702DB2"/>
    <w:rsid w:val="00703609"/>
    <w:rsid w:val="007056A8"/>
    <w:rsid w:val="00720824"/>
    <w:rsid w:val="0072533A"/>
    <w:rsid w:val="007646E7"/>
    <w:rsid w:val="00764709"/>
    <w:rsid w:val="00791E1E"/>
    <w:rsid w:val="007A1DAE"/>
    <w:rsid w:val="007B37A4"/>
    <w:rsid w:val="007B3A85"/>
    <w:rsid w:val="007D6D41"/>
    <w:rsid w:val="007D70F3"/>
    <w:rsid w:val="007F2384"/>
    <w:rsid w:val="0083067F"/>
    <w:rsid w:val="008349BA"/>
    <w:rsid w:val="00835053"/>
    <w:rsid w:val="00846277"/>
    <w:rsid w:val="008475E9"/>
    <w:rsid w:val="00847F81"/>
    <w:rsid w:val="0085023A"/>
    <w:rsid w:val="0085618B"/>
    <w:rsid w:val="00862741"/>
    <w:rsid w:val="00891638"/>
    <w:rsid w:val="008C4821"/>
    <w:rsid w:val="008C53F9"/>
    <w:rsid w:val="008C6118"/>
    <w:rsid w:val="008E32E1"/>
    <w:rsid w:val="008F245E"/>
    <w:rsid w:val="009022E2"/>
    <w:rsid w:val="00913B99"/>
    <w:rsid w:val="00915D57"/>
    <w:rsid w:val="00924E0E"/>
    <w:rsid w:val="0095429D"/>
    <w:rsid w:val="00982DAC"/>
    <w:rsid w:val="00994E8D"/>
    <w:rsid w:val="009A2A9A"/>
    <w:rsid w:val="009E50E9"/>
    <w:rsid w:val="009F3528"/>
    <w:rsid w:val="009F5F7C"/>
    <w:rsid w:val="009F71F4"/>
    <w:rsid w:val="00A033AE"/>
    <w:rsid w:val="00A14B66"/>
    <w:rsid w:val="00A331FB"/>
    <w:rsid w:val="00A42644"/>
    <w:rsid w:val="00A517CC"/>
    <w:rsid w:val="00A54E7F"/>
    <w:rsid w:val="00A55F64"/>
    <w:rsid w:val="00A6128E"/>
    <w:rsid w:val="00A74A6B"/>
    <w:rsid w:val="00A771F0"/>
    <w:rsid w:val="00A83E07"/>
    <w:rsid w:val="00A900A9"/>
    <w:rsid w:val="00A90A1C"/>
    <w:rsid w:val="00AD758B"/>
    <w:rsid w:val="00AF2CC2"/>
    <w:rsid w:val="00AF2E3F"/>
    <w:rsid w:val="00AF3C13"/>
    <w:rsid w:val="00B06032"/>
    <w:rsid w:val="00B070FD"/>
    <w:rsid w:val="00B11E5C"/>
    <w:rsid w:val="00B4146F"/>
    <w:rsid w:val="00B43C2C"/>
    <w:rsid w:val="00B52986"/>
    <w:rsid w:val="00B64183"/>
    <w:rsid w:val="00B70672"/>
    <w:rsid w:val="00B939D5"/>
    <w:rsid w:val="00BA172D"/>
    <w:rsid w:val="00BB0ADA"/>
    <w:rsid w:val="00BB1D32"/>
    <w:rsid w:val="00BB6EEE"/>
    <w:rsid w:val="00BC5CC5"/>
    <w:rsid w:val="00BC5E30"/>
    <w:rsid w:val="00BE1A1C"/>
    <w:rsid w:val="00BF0C31"/>
    <w:rsid w:val="00BF5024"/>
    <w:rsid w:val="00C0732B"/>
    <w:rsid w:val="00C22405"/>
    <w:rsid w:val="00C41DF5"/>
    <w:rsid w:val="00C43B46"/>
    <w:rsid w:val="00C44925"/>
    <w:rsid w:val="00C544D9"/>
    <w:rsid w:val="00C54EAA"/>
    <w:rsid w:val="00C566DA"/>
    <w:rsid w:val="00C615D1"/>
    <w:rsid w:val="00C665FA"/>
    <w:rsid w:val="00C76184"/>
    <w:rsid w:val="00C80665"/>
    <w:rsid w:val="00C838F0"/>
    <w:rsid w:val="00C85E53"/>
    <w:rsid w:val="00CA7550"/>
    <w:rsid w:val="00CC2558"/>
    <w:rsid w:val="00CC4FAA"/>
    <w:rsid w:val="00CC63F1"/>
    <w:rsid w:val="00CD3C07"/>
    <w:rsid w:val="00CE40C4"/>
    <w:rsid w:val="00D00183"/>
    <w:rsid w:val="00D4298A"/>
    <w:rsid w:val="00D53769"/>
    <w:rsid w:val="00D55966"/>
    <w:rsid w:val="00D7441C"/>
    <w:rsid w:val="00D826D2"/>
    <w:rsid w:val="00D9487E"/>
    <w:rsid w:val="00D961FB"/>
    <w:rsid w:val="00DA1944"/>
    <w:rsid w:val="00DD1CA6"/>
    <w:rsid w:val="00DD679D"/>
    <w:rsid w:val="00DF2650"/>
    <w:rsid w:val="00DF427D"/>
    <w:rsid w:val="00DF6FED"/>
    <w:rsid w:val="00E10AFD"/>
    <w:rsid w:val="00E17AB0"/>
    <w:rsid w:val="00E20D22"/>
    <w:rsid w:val="00E26800"/>
    <w:rsid w:val="00E34F41"/>
    <w:rsid w:val="00E372F2"/>
    <w:rsid w:val="00E4070F"/>
    <w:rsid w:val="00E4729B"/>
    <w:rsid w:val="00E53FFB"/>
    <w:rsid w:val="00E61FAE"/>
    <w:rsid w:val="00E6551A"/>
    <w:rsid w:val="00E679F8"/>
    <w:rsid w:val="00E83076"/>
    <w:rsid w:val="00E95054"/>
    <w:rsid w:val="00E97261"/>
    <w:rsid w:val="00EA3F53"/>
    <w:rsid w:val="00EA6E8D"/>
    <w:rsid w:val="00EC0164"/>
    <w:rsid w:val="00EC0655"/>
    <w:rsid w:val="00EC590B"/>
    <w:rsid w:val="00EF2E00"/>
    <w:rsid w:val="00F11FE2"/>
    <w:rsid w:val="00F12661"/>
    <w:rsid w:val="00F25148"/>
    <w:rsid w:val="00F25CF0"/>
    <w:rsid w:val="00F51F58"/>
    <w:rsid w:val="00F536BD"/>
    <w:rsid w:val="00F70E5E"/>
    <w:rsid w:val="00F7492D"/>
    <w:rsid w:val="00FB3957"/>
    <w:rsid w:val="00FB44EB"/>
    <w:rsid w:val="00FC0115"/>
    <w:rsid w:val="00FD3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9B3453"/>
  <w15:docId w15:val="{02674315-4247-4424-A0C3-CA91ADFDB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2C37"/>
    <w:pPr>
      <w:widowControl w:val="0"/>
      <w:autoSpaceDN w:val="0"/>
      <w:jc w:val="both"/>
    </w:pPr>
    <w:rPr>
      <w:rFonts w:ascii="Times New Roman" w:eastAsia="宋体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2C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A2C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A2C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A2C37"/>
    <w:rPr>
      <w:sz w:val="18"/>
      <w:szCs w:val="18"/>
    </w:rPr>
  </w:style>
  <w:style w:type="character" w:styleId="a5">
    <w:name w:val="Emphasis"/>
    <w:basedOn w:val="a0"/>
    <w:uiPriority w:val="20"/>
    <w:qFormat/>
    <w:rsid w:val="001A2C37"/>
    <w:rPr>
      <w:i/>
      <w:iCs/>
    </w:rPr>
  </w:style>
  <w:style w:type="character" w:styleId="a6">
    <w:name w:val="Hyperlink"/>
    <w:basedOn w:val="a0"/>
    <w:unhideWhenUsed/>
    <w:qFormat/>
    <w:rsid w:val="001A2C37"/>
    <w:rPr>
      <w:color w:val="0000FF"/>
      <w:u w:val="single"/>
    </w:rPr>
  </w:style>
  <w:style w:type="character" w:customStyle="1" w:styleId="apple-converted-space">
    <w:name w:val="apple-converted-space"/>
    <w:basedOn w:val="a0"/>
    <w:rsid w:val="005F758F"/>
  </w:style>
  <w:style w:type="paragraph" w:customStyle="1" w:styleId="EndNoteBibliographyTitle">
    <w:name w:val="EndNote Bibliography Title"/>
    <w:basedOn w:val="a"/>
    <w:link w:val="EndNoteBibliographyTitleChar"/>
    <w:rsid w:val="00441B7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41B77"/>
    <w:rPr>
      <w:rFonts w:ascii="Times New Roman" w:eastAsia="宋体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a"/>
    <w:link w:val="EndNoteBibliographyChar"/>
    <w:rsid w:val="00441B77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441B77"/>
    <w:rPr>
      <w:rFonts w:ascii="Times New Roman" w:eastAsia="宋体" w:hAnsi="Times New Roman" w:cs="Times New Roman"/>
      <w:noProof/>
      <w:sz w:val="24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C566DA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566DA"/>
    <w:rPr>
      <w:rFonts w:ascii="Times New Roman" w:eastAsia="宋体" w:hAnsi="Times New Roman" w:cs="Times New Roman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F12661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F12661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F12661"/>
    <w:rPr>
      <w:rFonts w:ascii="Times New Roman" w:eastAsia="宋体" w:hAnsi="Times New Roman" w:cs="Times New Roman"/>
      <w:sz w:val="24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F12661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F12661"/>
    <w:rPr>
      <w:rFonts w:ascii="Times New Roman" w:eastAsia="宋体" w:hAnsi="Times New Roman" w:cs="Times New Roman"/>
      <w:b/>
      <w:bC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12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9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2</TotalTime>
  <Pages>1</Pages>
  <Words>256</Words>
  <Characters>1441</Characters>
  <Application>Microsoft Office Word</Application>
  <DocSecurity>0</DocSecurity>
  <Lines>37</Lines>
  <Paragraphs>20</Paragraphs>
  <ScaleCrop>false</ScaleCrop>
  <Company>Microsoft</Company>
  <LinksUpToDate>false</LinksUpToDate>
  <CharactersWithSpaces>1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9</cp:revision>
  <dcterms:created xsi:type="dcterms:W3CDTF">2018-05-21T13:12:00Z</dcterms:created>
  <dcterms:modified xsi:type="dcterms:W3CDTF">2018-05-22T12:19:00Z</dcterms:modified>
</cp:coreProperties>
</file>